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AA4" w:rsidRPr="002E00BF" w:rsidRDefault="00EE5AA4" w:rsidP="00EE5AA4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ins w:id="0" w:author="Steffy Jansen" w:date="2015-06-30T12:09:00Z">
        <w:r w:rsidR="00D557FD">
          <w:rPr>
            <w:rFonts w:ascii="Times New Roman" w:hAnsi="Times New Roman" w:cs="Times New Roman"/>
            <w:b/>
          </w:rPr>
          <w:t>.</w:t>
        </w:r>
      </w:ins>
      <w:r>
        <w:rPr>
          <w:rFonts w:ascii="Times New Roman" w:hAnsi="Times New Roman" w:cs="Times New Roman"/>
        </w:rPr>
        <w:t xml:space="preserve"> </w:t>
      </w:r>
      <w:r w:rsidRPr="002E00BF">
        <w:rPr>
          <w:rFonts w:ascii="Times New Roman" w:hAnsi="Times New Roman" w:cs="Times New Roman"/>
          <w:b/>
        </w:rPr>
        <w:t>ACTH and cortisol secretion in all participants and stratified for sex.</w:t>
      </w:r>
    </w:p>
    <w:p w:rsidR="00EE5AA4" w:rsidRDefault="00EE5AA4" w:rsidP="00EE5AA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elraster"/>
        <w:tblW w:w="13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67"/>
        <w:gridCol w:w="1660"/>
        <w:gridCol w:w="708"/>
        <w:gridCol w:w="1601"/>
        <w:gridCol w:w="1559"/>
        <w:gridCol w:w="709"/>
        <w:gridCol w:w="1559"/>
        <w:gridCol w:w="1701"/>
        <w:gridCol w:w="709"/>
      </w:tblGrid>
      <w:tr w:rsidR="00EE5AA4" w:rsidRPr="00C03561" w:rsidTr="00AD18AB">
        <w:tc>
          <w:tcPr>
            <w:tcW w:w="1560" w:type="dxa"/>
            <w:tcBorders>
              <w:bottom w:val="nil"/>
            </w:tcBorders>
          </w:tcPr>
          <w:p w:rsidR="00EE5AA4" w:rsidRPr="00A93914" w:rsidRDefault="00EE5AA4" w:rsidP="00AD18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7" w:type="dxa"/>
            <w:gridSpan w:val="2"/>
            <w:tcBorders>
              <w:bottom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ticipant</w:t>
            </w:r>
            <w:r w:rsidRPr="00A9391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bottom w:val="nil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60" w:type="dxa"/>
            <w:gridSpan w:val="2"/>
            <w:tcBorders>
              <w:bottom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709" w:type="dxa"/>
            <w:tcBorders>
              <w:bottom w:val="nil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709" w:type="dxa"/>
            <w:tcBorders>
              <w:bottom w:val="nil"/>
            </w:tcBorders>
          </w:tcPr>
          <w:p w:rsidR="00EE5AA4" w:rsidRPr="00A93914" w:rsidRDefault="00EE5AA4" w:rsidP="00AD18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E5AA4" w:rsidRPr="00A93914" w:rsidRDefault="00EE5AA4" w:rsidP="00AD18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EE5AA4" w:rsidDel="00590729" w:rsidRDefault="00EE5AA4">
            <w:pPr>
              <w:jc w:val="center"/>
              <w:rPr>
                <w:del w:id="1" w:author="Steffy Jansen" w:date="2015-06-30T11:35:00Z"/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Offspring</w:t>
            </w:r>
          </w:p>
          <w:p w:rsidR="00EE5AA4" w:rsidRPr="00A93914" w:rsidRDefault="00EE5AA4" w:rsidP="00590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 xml:space="preserve"> n=2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EE5AA4" w:rsidDel="00590729" w:rsidRDefault="00EE5AA4">
            <w:pPr>
              <w:jc w:val="center"/>
              <w:rPr>
                <w:del w:id="2" w:author="Steffy Jansen" w:date="2015-06-30T11:35:00Z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rols </w:t>
            </w:r>
          </w:p>
          <w:p w:rsidR="00EE5AA4" w:rsidRPr="00A93914" w:rsidRDefault="00EE5AA4" w:rsidP="00590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n=1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EE5AA4" w:rsidDel="00590729" w:rsidRDefault="00EE5AA4">
            <w:pPr>
              <w:jc w:val="center"/>
              <w:rPr>
                <w:del w:id="3" w:author="Steffy Jansen" w:date="2015-06-30T11:35:00Z"/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 xml:space="preserve">Offspring </w:t>
            </w:r>
          </w:p>
          <w:p w:rsidR="00EE5AA4" w:rsidRPr="00A93914" w:rsidRDefault="00EE5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n=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5AA4" w:rsidRPr="00A93914" w:rsidDel="00590729" w:rsidRDefault="00EE5AA4">
            <w:pPr>
              <w:jc w:val="center"/>
              <w:rPr>
                <w:del w:id="4" w:author="Steffy Jansen" w:date="2015-06-30T11:35:00Z"/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  <w:p w:rsidR="00EE5AA4" w:rsidRPr="00A93914" w:rsidRDefault="00590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5" w:author="Steffy Jansen" w:date="2015-06-30T11:35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r w:rsidR="00EE5AA4" w:rsidRPr="00A93914">
              <w:rPr>
                <w:rFonts w:ascii="Times New Roman" w:hAnsi="Times New Roman" w:cs="Times New Roman"/>
                <w:sz w:val="18"/>
                <w:szCs w:val="18"/>
              </w:rPr>
              <w:t>n=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P 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5AA4" w:rsidDel="00590729" w:rsidRDefault="00EE5AA4">
            <w:pPr>
              <w:jc w:val="center"/>
              <w:rPr>
                <w:del w:id="6" w:author="Steffy Jansen" w:date="2015-06-30T11:35:00Z"/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 xml:space="preserve">Offspring </w:t>
            </w:r>
          </w:p>
          <w:p w:rsidR="00EE5AA4" w:rsidRPr="00A93914" w:rsidRDefault="00EE5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n=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5AA4" w:rsidRPr="00A93914" w:rsidDel="00590729" w:rsidRDefault="00EE5AA4">
            <w:pPr>
              <w:jc w:val="center"/>
              <w:rPr>
                <w:del w:id="7" w:author="Steffy Jansen" w:date="2015-06-30T11:35:00Z"/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  <w:p w:rsidR="00EE5AA4" w:rsidRPr="00A93914" w:rsidRDefault="00590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8" w:author="Steffy Jansen" w:date="2015-06-30T11:35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r w:rsidR="00EE5AA4" w:rsidRPr="00A93914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P -value</w:t>
            </w:r>
          </w:p>
        </w:tc>
      </w:tr>
      <w:tr w:rsidR="00EE5AA4" w:rsidRPr="00C03561" w:rsidTr="00AD18AB">
        <w:tc>
          <w:tcPr>
            <w:tcW w:w="1560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b/>
                <w:sz w:val="18"/>
                <w:szCs w:val="18"/>
              </w:rPr>
              <w:t>ACTH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Pr="00CB3C27" w:rsidRDefault="00EE5AA4" w:rsidP="00AD18AB">
            <w:pPr>
              <w:ind w:left="14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sal 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(ng/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900-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 (178-340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 (167-330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 (164-405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 (149-367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 (139-396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 (131-425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17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00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 (99-269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50-144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58-365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29-182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113-297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61-179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00-0800 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118-310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69-190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110-565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 (44-223) 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83-261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72-2847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CB3C27" w:rsidRDefault="00EE5AA4" w:rsidP="00AD18AB">
            <w:pPr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ulsatile (ng/L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900-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143-241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 (127-219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124-269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 (161-349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559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188 (141-251)</w:t>
            </w:r>
          </w:p>
        </w:tc>
        <w:tc>
          <w:tcPr>
            <w:tcW w:w="1701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107 (78-148)</w:t>
            </w:r>
          </w:p>
        </w:tc>
        <w:tc>
          <w:tcPr>
            <w:tcW w:w="709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17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00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 (128-209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101-170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102-197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(108-209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559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163 (128-209)</w:t>
            </w:r>
          </w:p>
        </w:tc>
        <w:tc>
          <w:tcPr>
            <w:tcW w:w="1701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131 (101-170)</w:t>
            </w:r>
          </w:p>
        </w:tc>
        <w:tc>
          <w:tcPr>
            <w:tcW w:w="709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00-0800 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 (199-352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 (207-377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 (186-435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 (262-613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 (178-341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 (124-255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CB3C27" w:rsidRDefault="00EE5AA4" w:rsidP="00AD18AB">
            <w:pPr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otal (ng/L)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900-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 (368-577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 (356-561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 (339-653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 (360-694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 (322-633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 (261-554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17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00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 (283-447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192-325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 (229-497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 (180-392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2 (274-561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 (155-344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00-0800 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3 (376-620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5 (380-644)</w:t>
            </w:r>
          </w:p>
        </w:tc>
        <w:tc>
          <w:tcPr>
            <w:tcW w:w="708" w:type="dxa"/>
          </w:tcPr>
          <w:p w:rsidR="00EE5AA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8 (394-789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8 (465-931) 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 (302-577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 (241-497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b/>
                <w:sz w:val="18"/>
                <w:szCs w:val="18"/>
              </w:rPr>
              <w:t>Cortisol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Pr="00CB3C27" w:rsidRDefault="00EE5AA4" w:rsidP="00AD18AB">
            <w:pPr>
              <w:ind w:left="14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sal (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900-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 (196-1118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 (75-466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2 (157-2793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21-370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 (127-863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 (164-1395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17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00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 (86-714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31-292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38-308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6 (168-1349)</w:t>
            </w:r>
          </w:p>
        </w:tc>
        <w:tc>
          <w:tcPr>
            <w:tcW w:w="709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3 (125-2540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-69)</w:t>
            </w:r>
          </w:p>
        </w:tc>
        <w:tc>
          <w:tcPr>
            <w:tcW w:w="709" w:type="dxa"/>
          </w:tcPr>
          <w:p w:rsidR="00EE5AA4" w:rsidRPr="008C3077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7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A9391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00-0800 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22-307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17-283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8-580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5-319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16-580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 (20-931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CB3C27" w:rsidRDefault="00EE5AA4" w:rsidP="00AD18AB">
            <w:pPr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ulsatile 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proofErr w:type="spellStart"/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900-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1 (932-1473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0 (895-1451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 (757-1419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8 (920-1723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5 (923-1899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6 (673-1506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17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00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1 (572-1066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 (577-1111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 (432-1092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3 (405-1021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7 (572-1375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3 (645-1716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00-0800 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5 (1808-2475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2 (1882-2623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0 (2055-2597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3 (2156-2724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9 (1420-2643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2 (1408-2818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Pr="00CB3C27" w:rsidRDefault="00EE5AA4" w:rsidP="00AD18AB">
            <w:pPr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  <w:r w:rsidRPr="001C698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900-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8 (1544-2237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0 (1415-2092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7 (1411-2213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8 (1476-2315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5 (1411-2708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2 (1092-2264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17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00 </w:t>
            </w:r>
            <w:r w:rsidRPr="00A9391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6 (948-1637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0 (892-1588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7 (677-1407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8 (789-1641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9 (1042-2426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0 (785-2124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EE5AA4" w:rsidRPr="00C03561" w:rsidTr="00AD18AB">
        <w:tc>
          <w:tcPr>
            <w:tcW w:w="1560" w:type="dxa"/>
          </w:tcPr>
          <w:p w:rsidR="00EE5AA4" w:rsidRDefault="00EE5AA4" w:rsidP="00AD18AB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00-0800 h</w:t>
            </w:r>
          </w:p>
        </w:tc>
        <w:tc>
          <w:tcPr>
            <w:tcW w:w="1667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C59">
              <w:rPr>
                <w:rFonts w:ascii="Times New Roman" w:hAnsi="Times New Roman" w:cs="Times New Roman"/>
                <w:sz w:val="18"/>
                <w:szCs w:val="18"/>
              </w:rPr>
              <w:t>2799 (244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07)</w:t>
            </w:r>
          </w:p>
        </w:tc>
        <w:tc>
          <w:tcPr>
            <w:tcW w:w="1660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8 (2139-2847)</w:t>
            </w:r>
          </w:p>
        </w:tc>
        <w:tc>
          <w:tcPr>
            <w:tcW w:w="708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6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4 (2371-3172)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1 (2345-3137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5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5 (2231-3652)</w:t>
            </w:r>
          </w:p>
        </w:tc>
        <w:tc>
          <w:tcPr>
            <w:tcW w:w="1701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3 (1666-2890)</w:t>
            </w:r>
          </w:p>
        </w:tc>
        <w:tc>
          <w:tcPr>
            <w:tcW w:w="709" w:type="dxa"/>
          </w:tcPr>
          <w:p w:rsidR="00EE5AA4" w:rsidRPr="00A93914" w:rsidRDefault="00EE5AA4" w:rsidP="00AD1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</w:tbl>
    <w:p w:rsidR="00EE5AA4" w:rsidRDefault="00EE5AA4" w:rsidP="00EE5AA4">
      <w:pPr>
        <w:spacing w:after="0" w:line="240" w:lineRule="auto"/>
        <w:rPr>
          <w:rFonts w:ascii="Times New Roman" w:hAnsi="Times New Roman" w:cs="Times New Roman"/>
        </w:rPr>
      </w:pPr>
    </w:p>
    <w:p w:rsidR="009C1C89" w:rsidRPr="00EE5AA4" w:rsidRDefault="00EE5AA4" w:rsidP="001B3AA4">
      <w:pPr>
        <w:spacing w:line="480" w:lineRule="auto"/>
        <w:rPr>
          <w:rFonts w:ascii="Times New Roman" w:hAnsi="Times New Roman" w:cs="Times New Roman"/>
        </w:rPr>
      </w:pPr>
      <w:r w:rsidRPr="00CC7E00">
        <w:rPr>
          <w:rFonts w:ascii="Times New Roman" w:hAnsi="Times New Roman" w:cs="Times New Roman"/>
        </w:rPr>
        <w:t>Data are presented as geometric mean with 95% confidence interval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Statistical significant was calculated with l</w:t>
      </w:r>
      <w:r w:rsidRPr="00C03561">
        <w:rPr>
          <w:rFonts w:ascii="Times New Roman" w:hAnsi="Times New Roman" w:cs="Times New Roman"/>
        </w:rPr>
        <w:t>inear regression analyses</w:t>
      </w:r>
      <w:r w:rsidRPr="00CC7E0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br/>
      </w:r>
      <w:r w:rsidRPr="00CC7E00">
        <w:rPr>
          <w:rFonts w:ascii="Times New Roman" w:hAnsi="Times New Roman" w:cs="Times New Roman"/>
        </w:rPr>
        <w:t>Secretion rates were calcula</w:t>
      </w:r>
      <w:r>
        <w:rPr>
          <w:rFonts w:ascii="Times New Roman" w:hAnsi="Times New Roman" w:cs="Times New Roman"/>
        </w:rPr>
        <w:t>ted with deconvolution analysis</w:t>
      </w:r>
      <w:bookmarkStart w:id="9" w:name="_GoBack"/>
      <w:bookmarkEnd w:id="9"/>
    </w:p>
    <w:sectPr w:rsidR="009C1C89" w:rsidRPr="00EE5AA4" w:rsidSect="001B3AA4"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560" w:rsidRDefault="00172560">
      <w:pPr>
        <w:spacing w:after="0" w:line="240" w:lineRule="auto"/>
      </w:pPr>
      <w:r>
        <w:separator/>
      </w:r>
    </w:p>
  </w:endnote>
  <w:endnote w:type="continuationSeparator" w:id="0">
    <w:p w:rsidR="00172560" w:rsidRDefault="00172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7210255"/>
      <w:docPartObj>
        <w:docPartGallery w:val="Page Numbers (Bottom of Page)"/>
        <w:docPartUnique/>
      </w:docPartObj>
    </w:sdtPr>
    <w:sdtEndPr/>
    <w:sdtContent>
      <w:p w:rsidR="00653757" w:rsidRDefault="00EE5AA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AA4" w:rsidRPr="001B3AA4">
          <w:rPr>
            <w:noProof/>
            <w:lang w:val="nl-NL"/>
          </w:rPr>
          <w:t>1</w:t>
        </w:r>
        <w:r>
          <w:fldChar w:fldCharType="end"/>
        </w:r>
      </w:p>
    </w:sdtContent>
  </w:sdt>
  <w:p w:rsidR="00653757" w:rsidRDefault="0017256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560" w:rsidRDefault="00172560">
      <w:pPr>
        <w:spacing w:after="0" w:line="240" w:lineRule="auto"/>
      </w:pPr>
      <w:r>
        <w:separator/>
      </w:r>
    </w:p>
  </w:footnote>
  <w:footnote w:type="continuationSeparator" w:id="0">
    <w:p w:rsidR="00172560" w:rsidRDefault="00172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BA2BC8"/>
    <w:multiLevelType w:val="hybridMultilevel"/>
    <w:tmpl w:val="EFBA63F8"/>
    <w:lvl w:ilvl="0" w:tplc="6DB4EC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fy Jansen">
    <w15:presenceInfo w15:providerId="Windows Live" w15:userId="caca1c969bb02e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AA4"/>
    <w:rsid w:val="00172560"/>
    <w:rsid w:val="001B3AA4"/>
    <w:rsid w:val="00230C4C"/>
    <w:rsid w:val="00262FF3"/>
    <w:rsid w:val="004573A4"/>
    <w:rsid w:val="00590729"/>
    <w:rsid w:val="00687028"/>
    <w:rsid w:val="00687D72"/>
    <w:rsid w:val="008B6B64"/>
    <w:rsid w:val="009E7BDC"/>
    <w:rsid w:val="00D557FD"/>
    <w:rsid w:val="00EC7349"/>
    <w:rsid w:val="00EE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DEB479-FE5E-40FB-B119-AF79FE51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5AA4"/>
  </w:style>
  <w:style w:type="paragraph" w:styleId="Kop1">
    <w:name w:val="heading 1"/>
    <w:basedOn w:val="Standaard"/>
    <w:next w:val="Standaard"/>
    <w:link w:val="Kop1Char"/>
    <w:uiPriority w:val="9"/>
    <w:qFormat/>
    <w:rsid w:val="00EE5A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E5A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EE5A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E5A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EE5A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E5AA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elraster">
    <w:name w:val="Table Grid"/>
    <w:basedOn w:val="Standaardtabel"/>
    <w:uiPriority w:val="59"/>
    <w:rsid w:val="00EE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E5AA4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EE5A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E5AA4"/>
  </w:style>
  <w:style w:type="character" w:styleId="Regelnummer">
    <w:name w:val="line number"/>
    <w:basedOn w:val="Standaardalinea-lettertype"/>
    <w:uiPriority w:val="99"/>
    <w:semiHidden/>
    <w:unhideWhenUsed/>
    <w:rsid w:val="00EE5AA4"/>
  </w:style>
  <w:style w:type="paragraph" w:styleId="Ballontekst">
    <w:name w:val="Balloon Text"/>
    <w:basedOn w:val="Standaard"/>
    <w:link w:val="BallontekstChar"/>
    <w:uiPriority w:val="99"/>
    <w:semiHidden/>
    <w:unhideWhenUsed/>
    <w:rsid w:val="00EE5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5A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W.M. (OUDGNK)</dc:creator>
  <cp:lastModifiedBy>Steffy Jansen</cp:lastModifiedBy>
  <cp:revision>3</cp:revision>
  <dcterms:created xsi:type="dcterms:W3CDTF">2015-07-05T19:25:00Z</dcterms:created>
  <dcterms:modified xsi:type="dcterms:W3CDTF">2015-07-05T19:25:00Z</dcterms:modified>
</cp:coreProperties>
</file>